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2CE2C" w14:textId="77777777" w:rsidR="00A16B20" w:rsidRPr="001F6EB8" w:rsidRDefault="00A16B20" w:rsidP="00A16B20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F6EB8">
        <w:rPr>
          <w:rFonts w:ascii="Times New Roman" w:eastAsia="宋体" w:hAnsi="Times New Roman" w:cs="Times New Roman"/>
          <w:sz w:val="24"/>
          <w:szCs w:val="24"/>
        </w:rPr>
        <w:t>S3</w:t>
      </w:r>
      <w:r w:rsidRPr="00B978D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F6EB8">
        <w:rPr>
          <w:rFonts w:ascii="Times New Roman" w:eastAsia="宋体" w:hAnsi="Times New Roman" w:cs="Times New Roman"/>
          <w:sz w:val="24"/>
          <w:szCs w:val="24"/>
        </w:rPr>
        <w:t xml:space="preserve">Fig shows that the restrictions on public events policy (C3) was protective for the majority of countries (RR&lt;1), but dangerous for the United States and India (RR&gt;1). As C3 was not adopted in Singapore, it could not be evaluated for this country. </w:t>
      </w:r>
    </w:p>
    <w:p w14:paraId="6053CD9A" w14:textId="785C548F" w:rsidR="00A37702" w:rsidRDefault="00A16B20" w:rsidP="00A16B20">
      <w:pPr>
        <w:jc w:val="center"/>
      </w:pPr>
      <w:r w:rsidRPr="00A247AD">
        <w:rPr>
          <w:rFonts w:ascii="Times New Roman" w:eastAsia="宋体" w:hAnsi="Times New Roman" w:cs="Times New Roman"/>
          <w:noProof/>
          <w:sz w:val="24"/>
          <w:szCs w:val="24"/>
          <w:lang w:eastAsia="en-AU"/>
        </w:rPr>
        <w:drawing>
          <wp:anchor distT="0" distB="0" distL="114300" distR="114300" simplePos="0" relativeHeight="251659264" behindDoc="0" locked="0" layoutInCell="1" allowOverlap="1" wp14:anchorId="0924E558" wp14:editId="677F09F4">
            <wp:simplePos x="0" y="0"/>
            <wp:positionH relativeFrom="margin">
              <wp:align>center</wp:align>
            </wp:positionH>
            <wp:positionV relativeFrom="paragraph">
              <wp:posOffset>6350</wp:posOffset>
            </wp:positionV>
            <wp:extent cx="5261424" cy="2353733"/>
            <wp:effectExtent l="0" t="0" r="0" b="889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76" b="11747"/>
                    <a:stretch/>
                  </pic:blipFill>
                  <pic:spPr bwMode="auto">
                    <a:xfrm>
                      <a:off x="0" y="0"/>
                      <a:ext cx="5261424" cy="2353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1F6EB8">
        <w:rPr>
          <w:rFonts w:ascii="Times New Roman" w:eastAsia="宋体" w:hAnsi="Times New Roman" w:cs="Times New Roman"/>
          <w:sz w:val="24"/>
          <w:szCs w:val="24"/>
        </w:rPr>
        <w:t>S3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F6EB8">
        <w:rPr>
          <w:rFonts w:ascii="Times New Roman" w:eastAsia="宋体" w:hAnsi="Times New Roman" w:cs="Times New Roman"/>
          <w:sz w:val="24"/>
          <w:szCs w:val="24"/>
        </w:rPr>
        <w:t>Fig. The effectiveness of the restrictions on public events policy (C3).</w:t>
      </w:r>
    </w:p>
    <w:sectPr w:rsidR="00A37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F6BF8" w14:textId="77777777" w:rsidR="001431B7" w:rsidRDefault="001431B7" w:rsidP="00A16B20">
      <w:r>
        <w:separator/>
      </w:r>
    </w:p>
  </w:endnote>
  <w:endnote w:type="continuationSeparator" w:id="0">
    <w:p w14:paraId="7F27806E" w14:textId="77777777" w:rsidR="001431B7" w:rsidRDefault="001431B7" w:rsidP="00A16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A2816" w14:textId="77777777" w:rsidR="001431B7" w:rsidRDefault="001431B7" w:rsidP="00A16B20">
      <w:r>
        <w:separator/>
      </w:r>
    </w:p>
  </w:footnote>
  <w:footnote w:type="continuationSeparator" w:id="0">
    <w:p w14:paraId="44672228" w14:textId="77777777" w:rsidR="001431B7" w:rsidRDefault="001431B7" w:rsidP="00A16B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1CC"/>
    <w:rsid w:val="000341CC"/>
    <w:rsid w:val="001431B7"/>
    <w:rsid w:val="00937C34"/>
    <w:rsid w:val="00A16B20"/>
    <w:rsid w:val="00CB0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1AF676B-6F03-46C3-BEF9-5E69C8E81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6B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6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6B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6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6B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qi Wang</dc:creator>
  <cp:keywords/>
  <dc:description/>
  <cp:lastModifiedBy>Luqi Wang</cp:lastModifiedBy>
  <cp:revision>2</cp:revision>
  <dcterms:created xsi:type="dcterms:W3CDTF">2021-12-21T13:47:00Z</dcterms:created>
  <dcterms:modified xsi:type="dcterms:W3CDTF">2021-12-21T13:47:00Z</dcterms:modified>
</cp:coreProperties>
</file>